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2. Genbank accession numbers of yeast, worm, fruit fly and human ABC transporter sequences used in the phylogenetic analys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920"/>
        <w:gridCol w:w="1980"/>
        <w:gridCol w:w="2700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 subfamil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. cervisia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.elega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D. melanogast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H. sapien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t-1</w:t>
              <w:tab/>
              <w:t>CAA18775</w:t>
            </w:r>
          </w:p>
          <w:p>
            <w:pPr>
              <w:pStyle w:val="HTMLPreformatted"/>
              <w:tabs>
                <w:tab w:val="clear" w:pos="916"/>
                <w:tab w:val="left" w:pos="732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bt-2</w:t>
              <w:tab/>
              <w:t>NP_490949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Abt-3</w:t>
              <w:tab/>
              <w:t>CAB05222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Abt4</w:t>
              <w:tab/>
              <w:t>AAC69223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Abt-5</w:t>
              <w:tab/>
              <w:t>CAA2214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t-6</w:t>
              <w:tab/>
              <w:t>AAB54203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Ced-7</w:t>
              <w:tab/>
              <w:t>NP_4991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494</w:t>
              <w:tab/>
              <w:t>AAF50838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718</w:t>
              <w:tab/>
              <w:t>AAF5083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801</w:t>
              <w:tab/>
              <w:t>AAF50836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819</w:t>
              <w:tab/>
              <w:t>AAF50847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CG31213</w:t>
              <w:tab/>
              <w:t>NP_732473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CG31731</w:t>
              <w:tab/>
              <w:t>NP_723838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CG32186</w:t>
              <w:tab/>
              <w:t>NP_730301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33173</w:t>
              <w:tab/>
              <w:t>NP_78891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6052</w:t>
              <w:tab/>
              <w:t>AAF4931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8908</w:t>
              <w:tab/>
              <w:t>AAF57490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hABCA1/ABC1 </w:t>
              <w:tab/>
              <w:t>NP_005493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A2</w:t>
              <w:tab/>
              <w:tab/>
              <w:t>NP_00159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BCA3</w:t>
              <w:tab/>
              <w:tab/>
              <w:t>CAA65825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A4/ABCR</w:t>
              <w:tab/>
              <w:t>AF001945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A5</w:t>
              <w:tab/>
              <w:tab/>
              <w:t>NP_061142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A6</w:t>
              <w:tab/>
              <w:tab/>
              <w:t>NP_525023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A7</w:t>
              <w:tab/>
              <w:tab/>
              <w:t>AF32878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BCA8</w:t>
              <w:tab/>
              <w:tab/>
              <w:t xml:space="preserve">AB020629 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A9</w:t>
              <w:tab/>
              <w:tab/>
              <w:t>NP_525022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A10</w:t>
              <w:tab/>
              <w:tab/>
              <w:t>XP_085647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A12</w:t>
              <w:tab/>
              <w:tab/>
              <w:t>NP_056472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A13</w:t>
              <w:tab/>
              <w:tab/>
              <w:t>NP_689914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 – full transporters</w:t>
              <w:tab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Ste6</w:t>
              <w:tab/>
              <w:t>CAA8205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Pgp-1</w:t>
              <w:tab/>
              <w:t>CAB01232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Pgp-2</w:t>
              <w:tab/>
              <w:t>AAB52482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Pgp-3</w:t>
              <w:tab/>
              <w:t>CAA91467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Pgp-4</w:t>
              <w:tab/>
              <w:t>CAA91463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Pgp-5</w:t>
              <w:tab/>
              <w:t>CAA94202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Pgp-6</w:t>
              <w:tab/>
              <w:t>CAA94220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Pgp-7</w:t>
              <w:tab/>
              <w:t>CAA94219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Pgp-8</w:t>
              <w:tab/>
              <w:t>CAA94203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Pgp-9</w:t>
              <w:tab/>
              <w:t>CAB03973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Pgp-10</w:t>
              <w:tab/>
              <w:t>AAC48149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Pgp-11</w:t>
              <w:tab/>
              <w:t>CAA88940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Pgp-12</w:t>
              <w:tab/>
              <w:t>CAA91799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Pgp-13</w:t>
              <w:tab/>
              <w:t>CAA91800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Pgp-14</w:t>
              <w:tab/>
              <w:t>CAA91801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0226</w:t>
              <w:tab/>
              <w:t>AAF50670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Mdr49</w:t>
              <w:tab/>
              <w:t>NP_523724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Mdr50</w:t>
              <w:tab/>
              <w:t>NP_523740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Mdr65</w:t>
              <w:tab/>
              <w:t>NP_4768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BCB1/MDR1</w:t>
              <w:tab/>
              <w:t>4505769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BCB4/MDR3</w:t>
              <w:tab/>
              <w:t>AAA3620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BCB5</w:t>
              <w:tab/>
              <w:tab/>
              <w:t>AAO73470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BCB11/BSEP</w:t>
              <w:tab/>
              <w:t>AF09158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 – half transporte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MDL1</w:t>
              <w:tab/>
              <w:t>NP_013289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MDL2</w:t>
              <w:tab/>
              <w:t>NP_015053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ATM1</w:t>
              <w:tab/>
              <w:t>NP_01403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Haf-1</w:t>
              <w:tab/>
              <w:t>CAB02812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f-2</w:t>
              <w:tab/>
              <w:t>AAC71121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f-3</w:t>
              <w:tab/>
              <w:t>CAB09418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f-4</w:t>
              <w:tab/>
              <w:t>AAC68724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f-5</w:t>
              <w:tab/>
              <w:t>CAB04947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f-6</w:t>
              <w:tab/>
              <w:t>AAK29911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f-7</w:t>
              <w:tab/>
              <w:t>CAB60586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f-8</w:t>
              <w:tab/>
              <w:t>CAB16503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f-9</w:t>
              <w:tab/>
              <w:t>AAK39394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824</w:t>
              <w:tab/>
              <w:t>AAF48177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CG3156</w:t>
              <w:tab/>
              <w:t>NP_569844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4225</w:t>
              <w:tab/>
              <w:t>AAF55241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7955</w:t>
              <w:tab/>
              <w:t>AAF475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BCB2/TAP1</w:t>
              <w:tab/>
              <w:t>CAA40741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B3/TAP2</w:t>
              <w:tab/>
              <w:t>AAA59841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B6</w:t>
              <w:tab/>
              <w:tab/>
              <w:t>NP_005680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B7</w:t>
              <w:tab/>
              <w:tab/>
              <w:t>AB005289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B8/MABC1</w:t>
              <w:tab/>
              <w:t>AF047690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B9</w:t>
              <w:tab/>
              <w:tab/>
              <w:t>AC002486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B10/MABC2</w:t>
              <w:tab/>
              <w:t>XP_001871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F1</w:t>
              <w:tab/>
              <w:t>NP_010419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PT1</w:t>
              <w:tab/>
              <w:t>NP_013086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T1</w:t>
              <w:tab/>
              <w:t>NP_01305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OR1</w:t>
              <w:tab/>
              <w:t>NP_01179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L035C</w:t>
              <w:tab/>
              <w:t>NP_011828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KR103W</w:t>
              <w:tab/>
              <w:t>NP_01302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Cft-1</w:t>
              <w:tab/>
              <w:t>AAK52175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Mrp-1</w:t>
              <w:tab/>
              <w:t>AAD31550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Mrp-2</w:t>
              <w:tab/>
              <w:t>AAB07022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Mrp-3</w:t>
              <w:tab/>
              <w:t>CAA92148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Mrp-4</w:t>
              <w:tab/>
              <w:t>CAB02667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Mrp-5</w:t>
              <w:tab/>
              <w:t>CAB54225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Mrp-6</w:t>
              <w:tab/>
              <w:t>AAA82317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Mrp-7</w:t>
              <w:tab/>
              <w:t>CAA21622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Mrp-8</w:t>
              <w:tab/>
              <w:t>CAA221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0505</w:t>
              <w:tab/>
              <w:t>AAF46706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1897</w:t>
              <w:tab/>
              <w:t>AAF56869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11898 </w:t>
              <w:tab/>
              <w:t>AAF56870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14709 </w:t>
              <w:tab/>
              <w:t>AAF54656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CG31792 </w:t>
              <w:tab/>
              <w:t>NP_724148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CG31793</w:t>
              <w:tab/>
              <w:t>NP_609930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4562 </w:t>
              <w:tab/>
              <w:t>AAF5570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5789 </w:t>
              <w:tab/>
              <w:t>AAF5631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6214 </w:t>
              <w:tab/>
              <w:t>AAF53223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7627 </w:t>
              <w:tab/>
              <w:t>AAF52648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7806 </w:t>
              <w:tab/>
              <w:t>AAF52639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8799 </w:t>
              <w:tab/>
              <w:t>AAF5894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9270 </w:t>
              <w:tab/>
              <w:t>AAF53950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Sur</w:t>
              <w:tab/>
              <w:t>NP_47747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C1/MRP1</w:t>
              <w:tab/>
              <w:t>AAB46616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C2/MRP2</w:t>
              <w:tab/>
              <w:t>CAA65259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C3/MRP3</w:t>
              <w:tab/>
              <w:t>AB010887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C4/MRP4</w:t>
              <w:tab/>
              <w:t>NP_005836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C5/MRP5</w:t>
              <w:tab/>
              <w:t>AAB71758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C6/MRP6</w:t>
              <w:tab/>
              <w:t>AF076622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C7/CFTR</w:t>
              <w:tab/>
              <w:t>AAC13657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C8/SUR1</w:t>
              <w:tab/>
              <w:t>AAB02278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C9/SUR2</w:t>
              <w:tab/>
              <w:t>AF061323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C10/MRP7</w:t>
              <w:tab/>
              <w:t>NP_258261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C11/MRP8</w:t>
              <w:tab/>
              <w:t>NP_149163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C12/MRP9</w:t>
              <w:tab/>
              <w:t>NM_033226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PXA1</w:t>
              <w:tab/>
              <w:t>NP_015178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PXA2</w:t>
              <w:tab/>
              <w:t>NP_01273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C44B7.8</w:t>
              <w:tab/>
              <w:t>AAA68339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C44B7.9</w:t>
              <w:tab/>
              <w:t>AAA68340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C54G10.3</w:t>
              <w:tab/>
              <w:t>CAA99810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T02D1.5</w:t>
              <w:tab/>
              <w:t>CAB0590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T10H9.5</w:t>
              <w:tab/>
              <w:t>AAC19238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2703</w:t>
              <w:tab/>
              <w:t>AAF49018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2316</w:t>
              <w:tab/>
              <w:t>AAF5936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BCD1/ALDP</w:t>
              <w:tab/>
              <w:t>CAA79922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D2/ALDR</w:t>
              <w:tab/>
              <w:t>NP_005155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BCD3/PMP70</w:t>
              <w:tab/>
              <w:t>CAA41416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D4/PMP69</w:t>
              <w:tab/>
              <w:t>AF009746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CAF16</w:t>
              <w:tab/>
              <w:t>NP_116625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YDR091C</w:t>
              <w:tab/>
              <w:t>NP_01037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Y39E4B.1</w:t>
              <w:tab/>
              <w:t>CAB544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5651</w:t>
              <w:tab/>
              <w:t>AAF503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BCE1/RNase LI</w:t>
              <w:tab/>
              <w:t>CAA5397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GCN20</w:t>
              <w:tab/>
              <w:t>NP_116664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YER036C</w:t>
              <w:tab/>
              <w:t>NP_010953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NEW1</w:t>
              <w:tab/>
              <w:t>NP_015098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YEF3</w:t>
              <w:tab/>
              <w:t>NP_013350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F3</w:t>
              <w:tab/>
              <w:t>NP_014384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DR061W</w:t>
              <w:tab/>
              <w:t>NP_01034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F18E2.2</w:t>
              <w:tab/>
              <w:t>CAA99835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F42A10.1</w:t>
              <w:tab/>
              <w:t>AAA19072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T27E9.7</w:t>
              <w:tab/>
              <w:t>CAB048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703</w:t>
              <w:tab/>
              <w:t>AAF48069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9281 </w:t>
              <w:tab/>
              <w:t>AAF48493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9330 </w:t>
              <w:tab/>
              <w:t>AAF4914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BCF1</w:t>
              <w:tab/>
              <w:tab/>
              <w:t>AAH34488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F2</w:t>
              <w:tab/>
              <w:tab/>
              <w:t>NP_005683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F3</w:t>
              <w:tab/>
              <w:tab/>
              <w:t>NP_060828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ADP1</w:t>
              <w:tab/>
              <w:t>NP_00993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DR5</w:t>
              <w:tab/>
              <w:t>NP_014796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DR10</w:t>
              <w:tab/>
              <w:t>NP_014973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DR11</w:t>
              <w:tab/>
              <w:t>NP_01225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DR12</w:t>
              <w:tab/>
              <w:t>NP_01526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DR15</w:t>
              <w:tab/>
              <w:t>NP_010694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OL075C</w:t>
              <w:tab/>
              <w:t>NP_01456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NQ2</w:t>
              <w:tab/>
              <w:t>NP_010294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OR011W</w:t>
              <w:tab/>
              <w:t>NP_87816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NR070W</w:t>
              <w:tab/>
              <w:t>NP_01446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C05D10.3</w:t>
              <w:tab/>
              <w:t>AAA20989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C10C6.5</w:t>
              <w:tab/>
              <w:t>CAB05682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C16C10.12</w:t>
              <w:tab/>
              <w:t>CAA86750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F02E11.1</w:t>
              <w:tab/>
              <w:t>AAB66050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F19B6.4</w:t>
              <w:tab/>
              <w:t>CAA93461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T26A5.1</w:t>
              <w:tab/>
              <w:t>AAC77504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Y47D3A.11</w:t>
              <w:tab/>
              <w:t>CAB57891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Y49E10.9</w:t>
              <w:tab/>
              <w:t>CAB11549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C56E6.5</w:t>
              <w:tab/>
              <w:t>AAA810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et</w:t>
              <w:tab/>
              <w:t>AAF5102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rown </w:t>
              <w:tab/>
              <w:t>AAF47020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11069 </w:t>
              <w:tab/>
              <w:t>AAF56361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17646 </w:t>
              <w:tab/>
              <w:t>AAF51341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CG31121 </w:t>
              <w:tab/>
              <w:t>NP_733058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3164 </w:t>
              <w:tab/>
              <w:t>AAF51548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CG31689 </w:t>
              <w:tab/>
              <w:t>NP_722827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CG32091 </w:t>
              <w:tab/>
              <w:t>NP_729728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3327</w:t>
              <w:tab/>
              <w:t>AAF5112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4822 </w:t>
              <w:tab/>
              <w:t>AAF5155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5853 </w:t>
              <w:tab/>
              <w:t>AAF52835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9663 </w:t>
              <w:tab/>
              <w:t>AAF51130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9664 </w:t>
              <w:tab/>
              <w:t>AAF51131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carlet </w:t>
              <w:tab/>
              <w:t>AAF49455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hite </w:t>
              <w:tab/>
              <w:t>AAF4582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G1/WHITE1</w:t>
              <w:tab/>
              <w:t>AAC51098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G2/BCRP</w:t>
              <w:tab/>
              <w:t>XP_032425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G4/WHITE2</w:t>
              <w:tab/>
              <w:t>NP_071452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G5</w:t>
              <w:tab/>
              <w:tab/>
              <w:t>AF320293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hABCG8</w:t>
              <w:tab/>
              <w:tab/>
              <w:t>AF320294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1147</w:t>
              <w:tab/>
              <w:t>AAF52284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CG33970</w:t>
              <w:tab/>
              <w:t>NP_001034071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G9990 </w:t>
              <w:tab/>
              <w:t>AAF5680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4T08:41:00Z</dcterms:created>
  <dc:creator>as49</dc:creator>
  <dc:description/>
  <cp:keywords/>
  <dc:language>en-US</dc:language>
  <cp:lastModifiedBy>as49</cp:lastModifiedBy>
  <dcterms:modified xsi:type="dcterms:W3CDTF">2008-04-24T20:41:00Z</dcterms:modified>
  <cp:revision>4</cp:revision>
  <dc:subject/>
  <dc:title>Yeast</dc:title>
</cp:coreProperties>
</file>